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4457"/>
        <w:tblW w:w="119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250"/>
        <w:gridCol w:w="1164"/>
        <w:gridCol w:w="1446"/>
        <w:gridCol w:w="1350"/>
        <w:gridCol w:w="1260"/>
        <w:gridCol w:w="1170"/>
        <w:gridCol w:w="1710"/>
      </w:tblGrid>
      <w:tr w:rsidR="00E145D7" w:rsidRPr="00E145D7" w:rsidTr="00E145D7">
        <w:trPr>
          <w:trHeight w:val="179"/>
        </w:trPr>
        <w:tc>
          <w:tcPr>
            <w:tcW w:w="119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                                                                                Mass intensities x 10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8</w:t>
            </w:r>
          </w:p>
        </w:tc>
      </w:tr>
      <w:tr w:rsidR="00E145D7" w:rsidRPr="00E145D7" w:rsidTr="00602647">
        <w:trPr>
          <w:trHeight w:val="17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epti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    Sequence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/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5 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/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5 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/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</w:t>
            </w:r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5 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/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18 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/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Wt</w:t>
            </w:r>
            <w:proofErr w:type="spellEnd"/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18 </w:t>
            </w:r>
            <w:proofErr w:type="spellStart"/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trp5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/</w:t>
            </w: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S163R</w:t>
            </w:r>
          </w:p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8mo</w:t>
            </w:r>
          </w:p>
        </w:tc>
      </w:tr>
      <w:tr w:rsidR="00E145D7" w:rsidRPr="00E145D7" w:rsidTr="00602647">
        <w:trPr>
          <w:trHeight w:val="15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28-14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VLLNEQGHYDPTTGK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.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4.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0.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21.0</w:t>
            </w:r>
          </w:p>
        </w:tc>
      </w:tr>
      <w:tr w:rsidR="00E145D7" w:rsidRPr="00E145D7" w:rsidTr="00602647">
        <w:trPr>
          <w:trHeight w:val="15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62-17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SLQFDLVK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.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E145D7" w:rsidRPr="00E145D7" w:rsidTr="00602647">
        <w:trPr>
          <w:trHeight w:val="15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64-17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LQFDLVK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2.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145D7" w:rsidRPr="00E145D7" w:rsidRDefault="00E145D7" w:rsidP="00E145D7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145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6.5</w:t>
            </w:r>
          </w:p>
        </w:tc>
      </w:tr>
    </w:tbl>
    <w:p w:rsidR="00B54120" w:rsidRDefault="00B54120">
      <w:bookmarkStart w:id="0" w:name="_GoBack"/>
      <w:bookmarkEnd w:id="0"/>
    </w:p>
    <w:sectPr w:rsidR="00B54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AE94F61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5D7"/>
    <w:rsid w:val="001F2A60"/>
    <w:rsid w:val="00602647"/>
    <w:rsid w:val="009C525E"/>
    <w:rsid w:val="00B54120"/>
    <w:rsid w:val="00BE4CBA"/>
    <w:rsid w:val="00E1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25249-0D73-4D06-BEE6-F2124FA7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5D7"/>
  </w:style>
  <w:style w:type="paragraph" w:styleId="Heading1">
    <w:name w:val="heading 1"/>
    <w:basedOn w:val="Normal"/>
    <w:next w:val="Normal"/>
    <w:link w:val="Heading1Char"/>
    <w:uiPriority w:val="9"/>
    <w:qFormat/>
    <w:rsid w:val="00E145D7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5D7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5D7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5D7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5D7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5D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5D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5D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5D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D7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5D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5D7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5D7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5D7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5D7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5D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5D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5D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45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145D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5D7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5D7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E145D7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E145D7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145D7"/>
    <w:rPr>
      <w:i/>
      <w:iCs/>
      <w:color w:val="auto"/>
    </w:rPr>
  </w:style>
  <w:style w:type="paragraph" w:styleId="NoSpacing">
    <w:name w:val="No Spacing"/>
    <w:uiPriority w:val="1"/>
    <w:qFormat/>
    <w:rsid w:val="00E145D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145D7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145D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5D7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5D7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145D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145D7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145D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145D7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145D7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45D7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E14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kuri, Anil</dc:creator>
  <cp:keywords/>
  <dc:description/>
  <cp:lastModifiedBy>Guest</cp:lastModifiedBy>
  <cp:revision>2</cp:revision>
  <dcterms:created xsi:type="dcterms:W3CDTF">2019-05-03T22:45:00Z</dcterms:created>
  <dcterms:modified xsi:type="dcterms:W3CDTF">2019-05-11T17:26:00Z</dcterms:modified>
</cp:coreProperties>
</file>